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  <Override PartName="/word/numbering.xml" ContentType="application/vnd.openxmlformats-officedocument.wordprocessingml.numbering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14D8" w:rsidRDefault="00D914D8" w14:paraId="607A8015" w14:textId="77777777"/>
    <w:p w:rsidR="00C95A13" w:rsidRDefault="00C95A13" w14:paraId="24303734" w14:textId="77777777"/>
    <w:p w:rsidRPr="00811BFC" w:rsidR="001E7ADF" w:rsidRDefault="001E7ADF" w14:paraId="75C74EE6" w14:textId="4B4AEDBC">
      <w:r w:rsidRPr="6E31A04C" w:rsidR="001E7ADF">
        <w:rPr>
          <w:rFonts w:ascii="Arial" w:hAnsi="Arial" w:cs="Arial"/>
          <w:b w:val="1"/>
          <w:bCs w:val="1"/>
          <w:sz w:val="22"/>
          <w:szCs w:val="22"/>
          <w:lang w:val="en-CA"/>
        </w:rPr>
        <w:t>Supplemental table S</w:t>
      </w:r>
      <w:r w:rsidRPr="6E31A04C" w:rsidR="212018B4">
        <w:rPr>
          <w:rFonts w:ascii="Arial" w:hAnsi="Arial" w:cs="Arial"/>
          <w:b w:val="1"/>
          <w:bCs w:val="1"/>
          <w:sz w:val="22"/>
          <w:szCs w:val="22"/>
          <w:lang w:val="en-CA"/>
        </w:rPr>
        <w:t>3</w:t>
      </w:r>
      <w:r w:rsidRPr="6E31A04C" w:rsidR="001E7ADF">
        <w:rPr>
          <w:rFonts w:ascii="Arial" w:hAnsi="Arial" w:cs="Arial"/>
          <w:b w:val="1"/>
          <w:bCs w:val="1"/>
          <w:sz w:val="22"/>
          <w:szCs w:val="22"/>
          <w:lang w:val="en-CA"/>
        </w:rPr>
        <w:t>.</w:t>
      </w:r>
      <w:r w:rsidRPr="6E31A04C" w:rsidR="001E7ADF">
        <w:rPr>
          <w:rFonts w:ascii="Arial" w:hAnsi="Arial" w:cs="Arial"/>
          <w:b w:val="1"/>
          <w:bCs w:val="1"/>
          <w:sz w:val="22"/>
          <w:szCs w:val="22"/>
          <w:lang w:val="en-CA"/>
        </w:rPr>
        <w:t xml:space="preserve"> </w:t>
      </w:r>
      <w:r w:rsidRPr="6E31A04C" w:rsidR="001E7ADF">
        <w:rPr>
          <w:rFonts w:ascii="Arial" w:hAnsi="Arial" w:cs="Arial"/>
          <w:b w:val="1"/>
          <w:bCs w:val="1"/>
          <w:sz w:val="22"/>
          <w:szCs w:val="22"/>
          <w:lang w:val="en-CA"/>
        </w:rPr>
        <w:t>Report of the intervention group in Animal studies.</w:t>
      </w:r>
    </w:p>
    <w:p w:rsidR="001E7ADF" w:rsidRDefault="001E7ADF" w14:paraId="33759335" w14:textId="3B383147"/>
    <w:tbl>
      <w:tblPr>
        <w:tblStyle w:val="Ombrageclair"/>
        <w:tblW w:w="12332" w:type="dxa"/>
        <w:tblLayout w:type="fixed"/>
        <w:tblLook w:val="04A0" w:firstRow="1" w:lastRow="0" w:firstColumn="1" w:lastColumn="0" w:noHBand="0" w:noVBand="1"/>
      </w:tblPr>
      <w:tblGrid>
        <w:gridCol w:w="1356"/>
        <w:gridCol w:w="879"/>
        <w:gridCol w:w="7512"/>
        <w:gridCol w:w="2585"/>
      </w:tblGrid>
      <w:tr w:rsidRPr="001E7ADF" w:rsidR="001E7ADF" w:rsidTr="488C22F0" w14:paraId="418DA77B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7" w:type="dxa"/>
            <w:gridSpan w:val="3"/>
            <w:noWrap/>
            <w:tcMar/>
            <w:hideMark/>
          </w:tcPr>
          <w:p w:rsidRPr="001E7ADF" w:rsidR="001E7ADF" w:rsidP="001E7ADF" w:rsidRDefault="001E7ADF" w14:paraId="50837889" w14:textId="00954B60">
            <w:pPr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</w:pPr>
            <w:r w:rsidRPr="001E7ADF"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85" w:type="dxa"/>
            <w:noWrap/>
            <w:tcMar/>
            <w:vAlign w:val="center"/>
            <w:hideMark/>
          </w:tcPr>
          <w:p w:rsidRPr="00460613" w:rsidR="001E7ADF" w:rsidP="001E7ADF" w:rsidRDefault="001E7ADF" w14:paraId="5EB41182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</w:pPr>
            <w:proofErr w:type="gramStart"/>
            <w:r w:rsidRPr="00460613"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  <w:t>n</w:t>
            </w:r>
            <w:proofErr w:type="gramEnd"/>
            <w:r w:rsidRPr="00460613"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  <w:t xml:space="preserve"> (%)</w:t>
            </w:r>
          </w:p>
        </w:tc>
      </w:tr>
      <w:tr w:rsidRPr="001E7ADF" w:rsidR="001E7ADF" w:rsidTr="488C22F0" w14:paraId="656D597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7" w:type="dxa"/>
            <w:gridSpan w:val="3"/>
            <w:noWrap/>
            <w:tcMar/>
            <w:hideMark/>
          </w:tcPr>
          <w:p w:rsidRPr="001E7ADF" w:rsidR="001E7ADF" w:rsidP="001E7ADF" w:rsidRDefault="001E7ADF" w14:paraId="30BDF9BB" w14:textId="14C5727D">
            <w:pPr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</w:pPr>
            <w:r w:rsidRPr="001E7ADF"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  <w:t>Administration route</w:t>
            </w:r>
            <w:r w:rsidRPr="001E7ADF">
              <w:rPr>
                <w:rFonts w:ascii="Arial" w:hAnsi="Arial" w:eastAsia="Times New Roman" w:cs="Arial"/>
                <w:bCs w:val="0"/>
                <w:color w:val="000000"/>
                <w:sz w:val="22"/>
                <w:szCs w:val="22"/>
                <w:lang w:val="en-CA"/>
              </w:rPr>
              <w:t xml:space="preserve"> reporte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85" w:type="dxa"/>
            <w:noWrap/>
            <w:tcMar/>
            <w:vAlign w:val="center"/>
            <w:hideMark/>
          </w:tcPr>
          <w:p w:rsidRPr="001E7ADF" w:rsidR="001E7ADF" w:rsidP="001E7ADF" w:rsidRDefault="001E7ADF" w14:paraId="0322597F" w14:textId="4239ED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b/>
                <w:color w:val="000000"/>
                <w:sz w:val="22"/>
                <w:szCs w:val="22"/>
                <w:lang w:val="en-CA"/>
              </w:rPr>
            </w:pPr>
            <w:r w:rsidRPr="001E7ADF">
              <w:rPr>
                <w:rFonts w:ascii="Arial" w:hAnsi="Arial" w:eastAsia="Times New Roman" w:cs="Arial"/>
                <w:b/>
                <w:color w:val="000000"/>
                <w:sz w:val="22"/>
                <w:szCs w:val="22"/>
                <w:lang w:val="en-CA"/>
              </w:rPr>
              <w:t>77 (100)</w:t>
            </w:r>
          </w:p>
        </w:tc>
      </w:tr>
      <w:tr w:rsidRPr="001E7ADF" w:rsidR="001E7ADF" w:rsidTr="488C22F0" w14:paraId="2280CE70" w14:textId="7777777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shd w:val="clear" w:color="auto" w:fill="auto"/>
            <w:noWrap/>
            <w:tcMar/>
            <w:hideMark/>
          </w:tcPr>
          <w:p w:rsidRPr="001E7ADF" w:rsidR="001E7ADF" w:rsidP="001E7ADF" w:rsidRDefault="001E7ADF" w14:paraId="2F0D673F" w14:textId="77777777">
            <w:pPr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</w:pPr>
            <w:r w:rsidRPr="001E7ADF"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391" w:type="dxa"/>
            <w:gridSpan w:val="2"/>
            <w:shd w:val="clear" w:color="auto" w:fill="auto"/>
            <w:noWrap/>
            <w:tcMar/>
            <w:vAlign w:val="center"/>
            <w:hideMark/>
          </w:tcPr>
          <w:p w:rsidRPr="001E7ADF" w:rsidR="001E7ADF" w:rsidP="001E7ADF" w:rsidRDefault="001E7ADF" w14:paraId="6E954BD9" w14:textId="437DE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</w:pPr>
            <w:r w:rsidRPr="488C22F0" w:rsidR="001E7ADF">
              <w:rPr>
                <w:rFonts w:ascii="Arial" w:hAnsi="Arial" w:eastAsia="Times New Roman" w:cs="Arial"/>
                <w:color w:val="000000" w:themeColor="text1" w:themeTint="FF" w:themeShade="FF"/>
                <w:sz w:val="22"/>
                <w:szCs w:val="22"/>
                <w:lang w:val="en-CA"/>
              </w:rPr>
              <w:t>Intra-venous</w:t>
            </w:r>
            <w:r w:rsidRPr="488C22F0" w:rsidR="10CDAA9C">
              <w:rPr>
                <w:rFonts w:ascii="Arial" w:hAnsi="Arial" w:eastAsia="Times New Roman" w:cs="Arial"/>
                <w:color w:val="000000" w:themeColor="text1" w:themeTint="FF" w:themeShade="FF"/>
                <w:sz w:val="22"/>
                <w:szCs w:val="22"/>
                <w:lang w:val="en-CA"/>
              </w:rPr>
              <w:t>*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85" w:type="dxa"/>
            <w:shd w:val="clear" w:color="auto" w:fill="auto"/>
            <w:noWrap/>
            <w:tcMar/>
            <w:vAlign w:val="center"/>
            <w:hideMark/>
          </w:tcPr>
          <w:p w:rsidRPr="001E7ADF" w:rsidR="001E7ADF" w:rsidP="001E7ADF" w:rsidRDefault="001E7ADF" w14:paraId="708BA78F" w14:textId="2A86C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</w:pPr>
            <w:r w:rsidRPr="001E7ADF"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  <w:t>33 (43)</w:t>
            </w:r>
          </w:p>
        </w:tc>
      </w:tr>
      <w:tr w:rsidRPr="001E7ADF" w:rsidR="001E7ADF" w:rsidTr="488C22F0" w14:paraId="7DB8F7F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shd w:val="clear" w:color="auto" w:fill="auto"/>
            <w:noWrap/>
            <w:tcMar/>
            <w:hideMark/>
          </w:tcPr>
          <w:p w:rsidRPr="001E7ADF" w:rsidR="001E7ADF" w:rsidP="001E7ADF" w:rsidRDefault="001E7ADF" w14:paraId="427C547C" w14:textId="77777777">
            <w:pPr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</w:pPr>
            <w:r w:rsidRPr="001E7ADF"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391" w:type="dxa"/>
            <w:gridSpan w:val="2"/>
            <w:shd w:val="clear" w:color="auto" w:fill="auto"/>
            <w:noWrap/>
            <w:tcMar/>
            <w:vAlign w:val="center"/>
            <w:hideMark/>
          </w:tcPr>
          <w:p w:rsidRPr="001E7ADF" w:rsidR="001E7ADF" w:rsidP="001E7ADF" w:rsidRDefault="001E7ADF" w14:paraId="4BF6E476" w14:textId="4D030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</w:pPr>
            <w:r w:rsidRPr="001E7ADF"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  <w:t>Intra-trache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85" w:type="dxa"/>
            <w:shd w:val="clear" w:color="auto" w:fill="auto"/>
            <w:noWrap/>
            <w:tcMar/>
            <w:vAlign w:val="center"/>
            <w:hideMark/>
          </w:tcPr>
          <w:p w:rsidRPr="001E7ADF" w:rsidR="001E7ADF" w:rsidP="001E7ADF" w:rsidRDefault="001E7ADF" w14:paraId="59A75CB4" w14:textId="512459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</w:pPr>
            <w:r w:rsidRPr="001E7ADF"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  <w:t>4 (5)</w:t>
            </w:r>
          </w:p>
        </w:tc>
      </w:tr>
      <w:tr w:rsidRPr="001E7ADF" w:rsidR="001E7ADF" w:rsidTr="488C22F0" w14:paraId="2C71CA42" w14:textId="7777777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shd w:val="clear" w:color="auto" w:fill="auto"/>
            <w:noWrap/>
            <w:tcMar/>
            <w:hideMark/>
          </w:tcPr>
          <w:p w:rsidRPr="001E7ADF" w:rsidR="001E7ADF" w:rsidP="001E7ADF" w:rsidRDefault="001E7ADF" w14:paraId="3C0E7323" w14:textId="77777777">
            <w:pPr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</w:pPr>
            <w:r w:rsidRPr="001E7ADF"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391" w:type="dxa"/>
            <w:gridSpan w:val="2"/>
            <w:shd w:val="clear" w:color="auto" w:fill="auto"/>
            <w:noWrap/>
            <w:tcMar/>
            <w:vAlign w:val="center"/>
            <w:hideMark/>
          </w:tcPr>
          <w:p w:rsidRPr="001E7ADF" w:rsidR="001E7ADF" w:rsidP="001E7ADF" w:rsidRDefault="001E7ADF" w14:paraId="3D67B492" w14:textId="2DF0D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</w:pPr>
            <w:r w:rsidRPr="001E7ADF"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  <w:t>Intra-muscula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85" w:type="dxa"/>
            <w:shd w:val="clear" w:color="auto" w:fill="auto"/>
            <w:noWrap/>
            <w:tcMar/>
            <w:vAlign w:val="center"/>
            <w:hideMark/>
          </w:tcPr>
          <w:p w:rsidRPr="001E7ADF" w:rsidR="001E7ADF" w:rsidP="001E7ADF" w:rsidRDefault="001E7ADF" w14:paraId="4E8725EC" w14:textId="6EAFA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</w:pPr>
            <w:r w:rsidRPr="001E7ADF"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  <w:t>0 (0)</w:t>
            </w:r>
          </w:p>
        </w:tc>
      </w:tr>
      <w:tr w:rsidRPr="001E7ADF" w:rsidR="001E7ADF" w:rsidTr="488C22F0" w14:paraId="406B48C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shd w:val="clear" w:color="auto" w:fill="auto"/>
            <w:noWrap/>
            <w:tcMar/>
            <w:hideMark/>
          </w:tcPr>
          <w:p w:rsidRPr="001E7ADF" w:rsidR="001E7ADF" w:rsidP="001E7ADF" w:rsidRDefault="001E7ADF" w14:paraId="2469110F" w14:textId="77777777">
            <w:pPr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</w:pPr>
            <w:r w:rsidRPr="001E7ADF"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391" w:type="dxa"/>
            <w:gridSpan w:val="2"/>
            <w:shd w:val="clear" w:color="auto" w:fill="auto"/>
            <w:noWrap/>
            <w:tcMar/>
            <w:vAlign w:val="center"/>
            <w:hideMark/>
          </w:tcPr>
          <w:p w:rsidRPr="001E7ADF" w:rsidR="001E7ADF" w:rsidP="001E7ADF" w:rsidRDefault="001E7ADF" w14:paraId="7E9B5882" w14:textId="636A6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</w:pPr>
            <w:r w:rsidRPr="001E7ADF"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  <w:t>Intra-</w:t>
            </w:r>
            <w:proofErr w:type="spellStart"/>
            <w:r w:rsidRPr="001E7ADF"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  <w:t>thecal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85" w:type="dxa"/>
            <w:shd w:val="clear" w:color="auto" w:fill="auto"/>
            <w:noWrap/>
            <w:tcMar/>
            <w:vAlign w:val="center"/>
            <w:hideMark/>
          </w:tcPr>
          <w:p w:rsidRPr="001E7ADF" w:rsidR="001E7ADF" w:rsidP="001E7ADF" w:rsidRDefault="001E7ADF" w14:paraId="289F6ABD" w14:textId="50AA9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</w:pPr>
            <w:r w:rsidRPr="001E7ADF"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  <w:t>1 (1)</w:t>
            </w:r>
          </w:p>
        </w:tc>
      </w:tr>
      <w:tr w:rsidRPr="001E7ADF" w:rsidR="001E7ADF" w:rsidTr="488C22F0" w14:paraId="37ECB8FB" w14:textId="7777777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shd w:val="clear" w:color="auto" w:fill="auto"/>
            <w:noWrap/>
            <w:tcMar/>
            <w:hideMark/>
          </w:tcPr>
          <w:p w:rsidRPr="001E7ADF" w:rsidR="001E7ADF" w:rsidP="001E7ADF" w:rsidRDefault="001E7ADF" w14:paraId="6ED47F1E" w14:textId="77777777">
            <w:pPr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</w:pPr>
            <w:r w:rsidRPr="001E7ADF"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391" w:type="dxa"/>
            <w:gridSpan w:val="2"/>
            <w:shd w:val="clear" w:color="auto" w:fill="auto"/>
            <w:noWrap/>
            <w:tcMar/>
            <w:vAlign w:val="center"/>
            <w:hideMark/>
          </w:tcPr>
          <w:p w:rsidRPr="001E7ADF" w:rsidR="001E7ADF" w:rsidP="001E7ADF" w:rsidRDefault="001E7ADF" w14:paraId="2CCD2010" w14:textId="184A4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</w:pPr>
            <w:r w:rsidRPr="001E7ADF"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  <w:t>Intra-articula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85" w:type="dxa"/>
            <w:shd w:val="clear" w:color="auto" w:fill="auto"/>
            <w:noWrap/>
            <w:tcMar/>
            <w:vAlign w:val="center"/>
            <w:hideMark/>
          </w:tcPr>
          <w:p w:rsidRPr="001E7ADF" w:rsidR="001E7ADF" w:rsidP="001E7ADF" w:rsidRDefault="001E7ADF" w14:paraId="5453DEFA" w14:textId="6C9C6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</w:pPr>
            <w:r w:rsidRPr="001E7ADF"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  <w:t>1 (1)</w:t>
            </w:r>
          </w:p>
        </w:tc>
      </w:tr>
      <w:tr w:rsidRPr="001E7ADF" w:rsidR="001E7ADF" w:rsidTr="488C22F0" w14:paraId="4890AA2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shd w:val="clear" w:color="auto" w:fill="auto"/>
            <w:noWrap/>
            <w:tcMar/>
            <w:hideMark/>
          </w:tcPr>
          <w:p w:rsidRPr="001E7ADF" w:rsidR="001E7ADF" w:rsidP="001E7ADF" w:rsidRDefault="001E7ADF" w14:paraId="0F81400A" w14:textId="77777777">
            <w:pPr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</w:pPr>
            <w:r w:rsidRPr="001E7ADF"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391" w:type="dxa"/>
            <w:gridSpan w:val="2"/>
            <w:shd w:val="clear" w:color="auto" w:fill="auto"/>
            <w:noWrap/>
            <w:tcMar/>
            <w:vAlign w:val="center"/>
            <w:hideMark/>
          </w:tcPr>
          <w:p w:rsidRPr="001E7ADF" w:rsidR="001E7ADF" w:rsidP="001E7ADF" w:rsidRDefault="001E7ADF" w14:paraId="662A4C73" w14:textId="655AE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1E7ADF">
              <w:rPr>
                <w:rFonts w:ascii="Arial" w:hAnsi="Arial" w:eastAsia="Times New Roman" w:cs="Arial"/>
                <w:b/>
                <w:bCs/>
                <w:color w:val="000000"/>
                <w:sz w:val="22"/>
                <w:szCs w:val="22"/>
                <w:lang w:val="en-CA"/>
              </w:rPr>
              <w:t>Other rout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85" w:type="dxa"/>
            <w:shd w:val="clear" w:color="auto" w:fill="auto"/>
            <w:noWrap/>
            <w:tcMar/>
            <w:vAlign w:val="center"/>
            <w:hideMark/>
          </w:tcPr>
          <w:p w:rsidRPr="001E7ADF" w:rsidR="001E7ADF" w:rsidP="001E7ADF" w:rsidRDefault="001E7ADF" w14:paraId="7FC3CE3C" w14:textId="0B93E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</w:pPr>
            <w:r w:rsidRPr="001E7ADF"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  <w:t>40 (52)</w:t>
            </w:r>
          </w:p>
        </w:tc>
      </w:tr>
      <w:tr w:rsidRPr="001E7ADF" w:rsidR="001E7ADF" w:rsidTr="488C22F0" w14:paraId="25D3FFD7" w14:textId="7777777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shd w:val="clear" w:color="auto" w:fill="auto"/>
            <w:noWrap/>
            <w:tcMar/>
            <w:hideMark/>
          </w:tcPr>
          <w:p w:rsidRPr="001E7ADF" w:rsidR="001E7ADF" w:rsidP="001E7ADF" w:rsidRDefault="001E7ADF" w14:paraId="70DCD124" w14:textId="77777777">
            <w:pPr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</w:pPr>
            <w:r w:rsidRPr="001E7ADF"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79" w:type="dxa"/>
            <w:shd w:val="clear" w:color="auto" w:fill="auto"/>
            <w:noWrap/>
            <w:tcMar/>
            <w:vAlign w:val="center"/>
            <w:hideMark/>
          </w:tcPr>
          <w:p w:rsidRPr="001E7ADF" w:rsidR="001E7ADF" w:rsidP="001E7ADF" w:rsidRDefault="001E7ADF" w14:paraId="625041A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1E7ADF">
              <w:rPr>
                <w:rFonts w:ascii="Arial" w:hAnsi="Arial" w:eastAsia="Times New Roman" w:cs="Arial"/>
                <w:b/>
                <w:bCs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512" w:type="dxa"/>
            <w:shd w:val="clear" w:color="auto" w:fill="auto"/>
            <w:noWrap/>
            <w:tcMar/>
            <w:vAlign w:val="center"/>
            <w:hideMark/>
          </w:tcPr>
          <w:p w:rsidRPr="001E7ADF" w:rsidR="001E7ADF" w:rsidP="001E7ADF" w:rsidRDefault="001E7ADF" w14:paraId="3BF3429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</w:pPr>
            <w:r w:rsidRPr="001E7ADF"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  <w:t>Intra-</w:t>
            </w:r>
            <w:proofErr w:type="spellStart"/>
            <w:r w:rsidRPr="001E7ADF"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  <w:t>tumor</w:t>
            </w:r>
            <w:proofErr w:type="spellEnd"/>
            <w:r w:rsidRPr="001E7ADF"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  <w:t xml:space="preserve"> (cancer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85" w:type="dxa"/>
            <w:shd w:val="clear" w:color="auto" w:fill="auto"/>
            <w:noWrap/>
            <w:tcMar/>
            <w:vAlign w:val="center"/>
            <w:hideMark/>
          </w:tcPr>
          <w:p w:rsidRPr="001E7ADF" w:rsidR="001E7ADF" w:rsidP="001E7ADF" w:rsidRDefault="001E7ADF" w14:paraId="7E4F5B8C" w14:textId="301FF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</w:pPr>
            <w:r w:rsidRPr="001E7ADF"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  <w:t>1 (3)</w:t>
            </w:r>
          </w:p>
        </w:tc>
      </w:tr>
      <w:tr w:rsidRPr="001E7ADF" w:rsidR="001E7ADF" w:rsidTr="488C22F0" w14:paraId="60D8BFA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shd w:val="clear" w:color="auto" w:fill="auto"/>
            <w:noWrap/>
            <w:tcMar/>
            <w:hideMark/>
          </w:tcPr>
          <w:p w:rsidRPr="001E7ADF" w:rsidR="001E7ADF" w:rsidP="001E7ADF" w:rsidRDefault="001E7ADF" w14:paraId="510AB3AC" w14:textId="77777777">
            <w:pPr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</w:pPr>
            <w:r w:rsidRPr="001E7ADF"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79" w:type="dxa"/>
            <w:shd w:val="clear" w:color="auto" w:fill="auto"/>
            <w:noWrap/>
            <w:tcMar/>
            <w:vAlign w:val="center"/>
            <w:hideMark/>
          </w:tcPr>
          <w:p w:rsidRPr="001E7ADF" w:rsidR="001E7ADF" w:rsidP="001E7ADF" w:rsidRDefault="001E7ADF" w14:paraId="229B9BC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1E7ADF">
              <w:rPr>
                <w:rFonts w:ascii="Arial" w:hAnsi="Arial" w:eastAsia="Times New Roman" w:cs="Arial"/>
                <w:b/>
                <w:bCs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512" w:type="dxa"/>
            <w:shd w:val="clear" w:color="auto" w:fill="auto"/>
            <w:noWrap/>
            <w:tcMar/>
            <w:vAlign w:val="center"/>
            <w:hideMark/>
          </w:tcPr>
          <w:p w:rsidRPr="001E7ADF" w:rsidR="001E7ADF" w:rsidP="001E7ADF" w:rsidRDefault="001E7ADF" w14:paraId="46B440B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</w:pPr>
            <w:r w:rsidRPr="001E7ADF"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  <w:t>Cardiovascular (intra-myocardium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85" w:type="dxa"/>
            <w:shd w:val="clear" w:color="auto" w:fill="auto"/>
            <w:noWrap/>
            <w:tcMar/>
            <w:vAlign w:val="center"/>
            <w:hideMark/>
          </w:tcPr>
          <w:p w:rsidRPr="001E7ADF" w:rsidR="001E7ADF" w:rsidP="001E7ADF" w:rsidRDefault="001E7ADF" w14:paraId="0C2480E2" w14:textId="02907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</w:pPr>
            <w:r w:rsidRPr="001E7ADF"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  <w:t>8 (20)</w:t>
            </w:r>
          </w:p>
        </w:tc>
      </w:tr>
      <w:tr w:rsidRPr="001E7ADF" w:rsidR="001E7ADF" w:rsidTr="488C22F0" w14:paraId="301F2C95" w14:textId="7777777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shd w:val="clear" w:color="auto" w:fill="auto"/>
            <w:noWrap/>
            <w:tcMar/>
            <w:hideMark/>
          </w:tcPr>
          <w:p w:rsidRPr="001E7ADF" w:rsidR="001E7ADF" w:rsidP="001E7ADF" w:rsidRDefault="001E7ADF" w14:paraId="763C9153" w14:textId="77777777">
            <w:pPr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</w:pPr>
            <w:r w:rsidRPr="001E7ADF"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79" w:type="dxa"/>
            <w:shd w:val="clear" w:color="auto" w:fill="auto"/>
            <w:noWrap/>
            <w:tcMar/>
            <w:vAlign w:val="center"/>
            <w:hideMark/>
          </w:tcPr>
          <w:p w:rsidRPr="001E7ADF" w:rsidR="001E7ADF" w:rsidP="001E7ADF" w:rsidRDefault="001E7ADF" w14:paraId="0CA0177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1E7ADF">
              <w:rPr>
                <w:rFonts w:ascii="Arial" w:hAnsi="Arial" w:eastAsia="Times New Roman" w:cs="Arial"/>
                <w:b/>
                <w:bCs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512" w:type="dxa"/>
            <w:shd w:val="clear" w:color="auto" w:fill="auto"/>
            <w:noWrap/>
            <w:tcMar/>
            <w:vAlign w:val="center"/>
            <w:hideMark/>
          </w:tcPr>
          <w:p w:rsidRPr="001E7ADF" w:rsidR="001E7ADF" w:rsidP="001E7ADF" w:rsidRDefault="001E7ADF" w14:paraId="74AFE7F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</w:pPr>
            <w:r w:rsidRPr="001E7ADF"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  <w:t>Digestive syste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85" w:type="dxa"/>
            <w:shd w:val="clear" w:color="auto" w:fill="auto"/>
            <w:noWrap/>
            <w:tcMar/>
            <w:vAlign w:val="center"/>
            <w:hideMark/>
          </w:tcPr>
          <w:p w:rsidRPr="001E7ADF" w:rsidR="001E7ADF" w:rsidP="001E7ADF" w:rsidRDefault="001E7ADF" w14:paraId="1B621AF7" w14:textId="161A1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</w:pPr>
            <w:r w:rsidRPr="001E7ADF"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  <w:t>2 (5)</w:t>
            </w:r>
          </w:p>
        </w:tc>
      </w:tr>
      <w:tr w:rsidRPr="001E7ADF" w:rsidR="001E7ADF" w:rsidTr="488C22F0" w14:paraId="7E81584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shd w:val="clear" w:color="auto" w:fill="auto"/>
            <w:noWrap/>
            <w:tcMar/>
            <w:hideMark/>
          </w:tcPr>
          <w:p w:rsidRPr="001E7ADF" w:rsidR="001E7ADF" w:rsidP="001E7ADF" w:rsidRDefault="001E7ADF" w14:paraId="36FE246D" w14:textId="77777777">
            <w:pPr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</w:pPr>
            <w:r w:rsidRPr="001E7ADF"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79" w:type="dxa"/>
            <w:shd w:val="clear" w:color="auto" w:fill="auto"/>
            <w:noWrap/>
            <w:tcMar/>
            <w:vAlign w:val="center"/>
            <w:hideMark/>
          </w:tcPr>
          <w:p w:rsidRPr="001E7ADF" w:rsidR="001E7ADF" w:rsidP="001E7ADF" w:rsidRDefault="001E7ADF" w14:paraId="4EC82A5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1E7ADF">
              <w:rPr>
                <w:rFonts w:ascii="Arial" w:hAnsi="Arial" w:eastAsia="Times New Roman" w:cs="Arial"/>
                <w:b/>
                <w:bCs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512" w:type="dxa"/>
            <w:shd w:val="clear" w:color="auto" w:fill="auto"/>
            <w:noWrap/>
            <w:tcMar/>
            <w:vAlign w:val="center"/>
            <w:hideMark/>
          </w:tcPr>
          <w:p w:rsidRPr="001E7ADF" w:rsidR="001E7ADF" w:rsidP="001E7ADF" w:rsidRDefault="001E7ADF" w14:paraId="700CFCA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</w:pPr>
            <w:r w:rsidRPr="001E7ADF"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  <w:t>Ear-nose-throa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85" w:type="dxa"/>
            <w:shd w:val="clear" w:color="auto" w:fill="auto"/>
            <w:noWrap/>
            <w:tcMar/>
            <w:vAlign w:val="center"/>
            <w:hideMark/>
          </w:tcPr>
          <w:p w:rsidRPr="001E7ADF" w:rsidR="001E7ADF" w:rsidP="001E7ADF" w:rsidRDefault="001E7ADF" w14:paraId="3D469E71" w14:textId="15122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</w:pPr>
            <w:r w:rsidRPr="001E7ADF"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  <w:t>2 (5)</w:t>
            </w:r>
          </w:p>
        </w:tc>
      </w:tr>
      <w:tr w:rsidRPr="001E7ADF" w:rsidR="001E7ADF" w:rsidTr="488C22F0" w14:paraId="2FD8FBEF" w14:textId="7777777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shd w:val="clear" w:color="auto" w:fill="auto"/>
            <w:noWrap/>
            <w:tcMar/>
            <w:hideMark/>
          </w:tcPr>
          <w:p w:rsidRPr="001E7ADF" w:rsidR="001E7ADF" w:rsidP="001E7ADF" w:rsidRDefault="001E7ADF" w14:paraId="4323E9D1" w14:textId="77777777">
            <w:pPr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</w:pPr>
            <w:r w:rsidRPr="001E7ADF"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79" w:type="dxa"/>
            <w:shd w:val="clear" w:color="auto" w:fill="auto"/>
            <w:noWrap/>
            <w:tcMar/>
            <w:vAlign w:val="center"/>
            <w:hideMark/>
          </w:tcPr>
          <w:p w:rsidRPr="001E7ADF" w:rsidR="001E7ADF" w:rsidP="001E7ADF" w:rsidRDefault="001E7ADF" w14:paraId="53CDCAE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1E7ADF">
              <w:rPr>
                <w:rFonts w:ascii="Arial" w:hAnsi="Arial" w:eastAsia="Times New Roman" w:cs="Arial"/>
                <w:b/>
                <w:bCs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512" w:type="dxa"/>
            <w:shd w:val="clear" w:color="auto" w:fill="auto"/>
            <w:noWrap/>
            <w:tcMar/>
            <w:vAlign w:val="center"/>
            <w:hideMark/>
          </w:tcPr>
          <w:p w:rsidRPr="001E7ADF" w:rsidR="001E7ADF" w:rsidP="001E7ADF" w:rsidRDefault="001E7ADF" w14:paraId="18EE8AF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</w:pPr>
            <w:r w:rsidRPr="001E7ADF"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  <w:t>Ey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85" w:type="dxa"/>
            <w:shd w:val="clear" w:color="auto" w:fill="auto"/>
            <w:noWrap/>
            <w:tcMar/>
            <w:vAlign w:val="center"/>
            <w:hideMark/>
          </w:tcPr>
          <w:p w:rsidRPr="001E7ADF" w:rsidR="001E7ADF" w:rsidP="001E7ADF" w:rsidRDefault="001E7ADF" w14:paraId="1255E74C" w14:textId="7187C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</w:pPr>
            <w:r w:rsidRPr="001E7ADF"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  <w:t>1 (3)</w:t>
            </w:r>
          </w:p>
        </w:tc>
      </w:tr>
      <w:tr w:rsidRPr="001E7ADF" w:rsidR="001E7ADF" w:rsidTr="488C22F0" w14:paraId="37F2D8C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shd w:val="clear" w:color="auto" w:fill="auto"/>
            <w:noWrap/>
            <w:tcMar/>
            <w:hideMark/>
          </w:tcPr>
          <w:p w:rsidRPr="001E7ADF" w:rsidR="001E7ADF" w:rsidP="001E7ADF" w:rsidRDefault="001E7ADF" w14:paraId="3245C7C2" w14:textId="77777777">
            <w:pPr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</w:pPr>
            <w:r w:rsidRPr="001E7ADF"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79" w:type="dxa"/>
            <w:shd w:val="clear" w:color="auto" w:fill="auto"/>
            <w:noWrap/>
            <w:tcMar/>
            <w:vAlign w:val="center"/>
            <w:hideMark/>
          </w:tcPr>
          <w:p w:rsidRPr="001E7ADF" w:rsidR="001E7ADF" w:rsidP="001E7ADF" w:rsidRDefault="001E7ADF" w14:paraId="3A0D1F5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1E7ADF">
              <w:rPr>
                <w:rFonts w:ascii="Arial" w:hAnsi="Arial" w:eastAsia="Times New Roman" w:cs="Arial"/>
                <w:b/>
                <w:bCs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512" w:type="dxa"/>
            <w:shd w:val="clear" w:color="auto" w:fill="auto"/>
            <w:noWrap/>
            <w:tcMar/>
            <w:vAlign w:val="center"/>
            <w:hideMark/>
          </w:tcPr>
          <w:p w:rsidRPr="001E7ADF" w:rsidR="001E7ADF" w:rsidP="001E7ADF" w:rsidRDefault="001E7ADF" w14:paraId="2478197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</w:pPr>
            <w:r w:rsidRPr="001E7ADF"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  <w:t>Genitourinary syste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85" w:type="dxa"/>
            <w:shd w:val="clear" w:color="auto" w:fill="auto"/>
            <w:noWrap/>
            <w:tcMar/>
            <w:vAlign w:val="center"/>
            <w:hideMark/>
          </w:tcPr>
          <w:p w:rsidRPr="001E7ADF" w:rsidR="001E7ADF" w:rsidP="001E7ADF" w:rsidRDefault="001E7ADF" w14:paraId="2E766B76" w14:textId="065F8C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</w:pPr>
            <w:r w:rsidRPr="001E7ADF"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  <w:t>1 (3)</w:t>
            </w:r>
          </w:p>
        </w:tc>
      </w:tr>
      <w:tr w:rsidRPr="001E7ADF" w:rsidR="001E7ADF" w:rsidTr="488C22F0" w14:paraId="7D3B4476" w14:textId="7777777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shd w:val="clear" w:color="auto" w:fill="auto"/>
            <w:noWrap/>
            <w:tcMar/>
            <w:hideMark/>
          </w:tcPr>
          <w:p w:rsidRPr="001E7ADF" w:rsidR="001E7ADF" w:rsidP="001E7ADF" w:rsidRDefault="001E7ADF" w14:paraId="7A7204EE" w14:textId="77777777">
            <w:pPr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</w:pPr>
            <w:r w:rsidRPr="001E7ADF"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79" w:type="dxa"/>
            <w:shd w:val="clear" w:color="auto" w:fill="auto"/>
            <w:noWrap/>
            <w:tcMar/>
            <w:vAlign w:val="center"/>
            <w:hideMark/>
          </w:tcPr>
          <w:p w:rsidRPr="001E7ADF" w:rsidR="001E7ADF" w:rsidP="001E7ADF" w:rsidRDefault="001E7ADF" w14:paraId="03340DB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1E7ADF">
              <w:rPr>
                <w:rFonts w:ascii="Arial" w:hAnsi="Arial" w:eastAsia="Times New Roman" w:cs="Arial"/>
                <w:b/>
                <w:bCs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512" w:type="dxa"/>
            <w:shd w:val="clear" w:color="auto" w:fill="auto"/>
            <w:noWrap/>
            <w:tcMar/>
            <w:vAlign w:val="center"/>
            <w:hideMark/>
          </w:tcPr>
          <w:p w:rsidRPr="001E7ADF" w:rsidR="001E7ADF" w:rsidP="001E7ADF" w:rsidRDefault="001E7ADF" w14:paraId="7EFF8EB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</w:pPr>
            <w:r w:rsidRPr="001E7ADF"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  <w:t>Musculoskeletal system (intra-tendon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85" w:type="dxa"/>
            <w:shd w:val="clear" w:color="auto" w:fill="auto"/>
            <w:noWrap/>
            <w:tcMar/>
            <w:vAlign w:val="center"/>
            <w:hideMark/>
          </w:tcPr>
          <w:p w:rsidRPr="001E7ADF" w:rsidR="001E7ADF" w:rsidP="001E7ADF" w:rsidRDefault="001E7ADF" w14:paraId="2D1386EF" w14:textId="5AB9C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</w:pPr>
            <w:r w:rsidRPr="001E7ADF"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  <w:t>10 (25)</w:t>
            </w:r>
          </w:p>
        </w:tc>
      </w:tr>
      <w:tr w:rsidRPr="001E7ADF" w:rsidR="001E7ADF" w:rsidTr="488C22F0" w14:paraId="3F16394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shd w:val="clear" w:color="auto" w:fill="auto"/>
            <w:noWrap/>
            <w:tcMar/>
            <w:hideMark/>
          </w:tcPr>
          <w:p w:rsidRPr="001E7ADF" w:rsidR="001E7ADF" w:rsidP="001E7ADF" w:rsidRDefault="001E7ADF" w14:paraId="65BE5D39" w14:textId="77777777">
            <w:pPr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</w:pPr>
            <w:r w:rsidRPr="001E7ADF"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79" w:type="dxa"/>
            <w:shd w:val="clear" w:color="auto" w:fill="auto"/>
            <w:noWrap/>
            <w:tcMar/>
            <w:vAlign w:val="center"/>
            <w:hideMark/>
          </w:tcPr>
          <w:p w:rsidRPr="001E7ADF" w:rsidR="001E7ADF" w:rsidP="001E7ADF" w:rsidRDefault="001E7ADF" w14:paraId="530B455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1E7ADF">
              <w:rPr>
                <w:rFonts w:ascii="Arial" w:hAnsi="Arial" w:eastAsia="Times New Roman" w:cs="Arial"/>
                <w:b/>
                <w:bCs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512" w:type="dxa"/>
            <w:shd w:val="clear" w:color="auto" w:fill="auto"/>
            <w:noWrap/>
            <w:tcMar/>
            <w:vAlign w:val="center"/>
            <w:hideMark/>
          </w:tcPr>
          <w:p w:rsidRPr="001E7ADF" w:rsidR="001E7ADF" w:rsidP="001E7ADF" w:rsidRDefault="001E7ADF" w14:paraId="72713C6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</w:pPr>
            <w:r w:rsidRPr="001E7ADF"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  <w:t>Nervous Syste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85" w:type="dxa"/>
            <w:shd w:val="clear" w:color="auto" w:fill="auto"/>
            <w:noWrap/>
            <w:tcMar/>
            <w:vAlign w:val="center"/>
            <w:hideMark/>
          </w:tcPr>
          <w:p w:rsidRPr="001E7ADF" w:rsidR="001E7ADF" w:rsidP="001E7ADF" w:rsidRDefault="001E7ADF" w14:paraId="7D273506" w14:textId="7BB165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</w:pPr>
            <w:r w:rsidRPr="001E7ADF"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  <w:t>5 (13)</w:t>
            </w:r>
          </w:p>
        </w:tc>
      </w:tr>
      <w:tr w:rsidRPr="001E7ADF" w:rsidR="001E7ADF" w:rsidTr="488C22F0" w14:paraId="1F81DA71" w14:textId="7777777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shd w:val="clear" w:color="auto" w:fill="auto"/>
            <w:noWrap/>
            <w:tcMar/>
            <w:hideMark/>
          </w:tcPr>
          <w:p w:rsidRPr="001E7ADF" w:rsidR="001E7ADF" w:rsidP="001E7ADF" w:rsidRDefault="001E7ADF" w14:paraId="52A0559F" w14:textId="77777777">
            <w:pPr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</w:pPr>
            <w:r w:rsidRPr="001E7ADF"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79" w:type="dxa"/>
            <w:shd w:val="clear" w:color="auto" w:fill="auto"/>
            <w:noWrap/>
            <w:tcMar/>
            <w:vAlign w:val="center"/>
            <w:hideMark/>
          </w:tcPr>
          <w:p w:rsidRPr="001E7ADF" w:rsidR="001E7ADF" w:rsidP="001E7ADF" w:rsidRDefault="001E7ADF" w14:paraId="6C01A62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1E7ADF">
              <w:rPr>
                <w:rFonts w:ascii="Arial" w:hAnsi="Arial" w:eastAsia="Times New Roman" w:cs="Arial"/>
                <w:b/>
                <w:bCs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512" w:type="dxa"/>
            <w:shd w:val="clear" w:color="auto" w:fill="auto"/>
            <w:noWrap/>
            <w:tcMar/>
            <w:vAlign w:val="center"/>
            <w:hideMark/>
          </w:tcPr>
          <w:p w:rsidRPr="001E7ADF" w:rsidR="001E7ADF" w:rsidP="001E7ADF" w:rsidRDefault="001E7ADF" w14:paraId="164F130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</w:pPr>
            <w:r w:rsidRPr="001E7ADF"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  <w:t>Skin and subcutaneous tissu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85" w:type="dxa"/>
            <w:shd w:val="clear" w:color="auto" w:fill="auto"/>
            <w:noWrap/>
            <w:tcMar/>
            <w:vAlign w:val="center"/>
            <w:hideMark/>
          </w:tcPr>
          <w:p w:rsidRPr="001E7ADF" w:rsidR="001E7ADF" w:rsidP="001E7ADF" w:rsidRDefault="001E7ADF" w14:paraId="72991774" w14:textId="7A0D5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</w:pPr>
            <w:r w:rsidRPr="001E7ADF"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  <w:t>10 (25)</w:t>
            </w:r>
          </w:p>
        </w:tc>
      </w:tr>
      <w:tr w:rsidRPr="001E7ADF" w:rsidR="001E7ADF" w:rsidTr="488C22F0" w14:paraId="389DE52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7" w:type="dxa"/>
            <w:gridSpan w:val="3"/>
            <w:noWrap/>
            <w:tcMar/>
            <w:vAlign w:val="center"/>
            <w:hideMark/>
          </w:tcPr>
          <w:p w:rsidRPr="001E7ADF" w:rsidR="001E7ADF" w:rsidP="001E7ADF" w:rsidRDefault="001E7ADF" w14:paraId="2E2B8A31" w14:textId="0B50D192">
            <w:pPr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</w:pPr>
            <w:r w:rsidRPr="001E7ADF"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  <w:t>MSC dose</w:t>
            </w:r>
            <w:r w:rsidRPr="001E7ADF">
              <w:rPr>
                <w:rFonts w:ascii="Arial" w:hAnsi="Arial" w:eastAsia="Times New Roman" w:cs="Arial"/>
                <w:bCs w:val="0"/>
                <w:color w:val="000000"/>
                <w:sz w:val="22"/>
                <w:szCs w:val="22"/>
                <w:lang w:val="en-CA"/>
              </w:rPr>
              <w:t xml:space="preserve"> reporte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85" w:type="dxa"/>
            <w:noWrap/>
            <w:tcMar/>
            <w:vAlign w:val="center"/>
            <w:hideMark/>
          </w:tcPr>
          <w:p w:rsidRPr="001E7ADF" w:rsidR="001E7ADF" w:rsidP="001E7ADF" w:rsidRDefault="001E7ADF" w14:paraId="57613EBC" w14:textId="642F6F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b/>
                <w:color w:val="000000"/>
                <w:sz w:val="22"/>
                <w:szCs w:val="22"/>
                <w:lang w:val="en-CA"/>
              </w:rPr>
            </w:pPr>
            <w:r w:rsidRPr="001E7ADF">
              <w:rPr>
                <w:rFonts w:ascii="Arial" w:hAnsi="Arial" w:eastAsia="Times New Roman" w:cs="Arial"/>
                <w:b/>
                <w:color w:val="000000"/>
                <w:sz w:val="22"/>
                <w:szCs w:val="22"/>
                <w:lang w:val="en-CA"/>
              </w:rPr>
              <w:t>70 (91)</w:t>
            </w:r>
          </w:p>
        </w:tc>
      </w:tr>
      <w:tr w:rsidRPr="001E7ADF" w:rsidR="001E7ADF" w:rsidTr="488C22F0" w14:paraId="63984CF8" w14:textId="7777777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shd w:val="clear" w:color="auto" w:fill="auto"/>
            <w:noWrap/>
            <w:tcMar/>
            <w:hideMark/>
          </w:tcPr>
          <w:p w:rsidRPr="001E7ADF" w:rsidR="001E7ADF" w:rsidP="001E7ADF" w:rsidRDefault="001E7ADF" w14:paraId="1C6C953C" w14:textId="77777777">
            <w:pPr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</w:pPr>
            <w:r w:rsidRPr="001E7ADF"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391" w:type="dxa"/>
            <w:gridSpan w:val="2"/>
            <w:shd w:val="clear" w:color="auto" w:fill="auto"/>
            <w:noWrap/>
            <w:tcMar/>
            <w:vAlign w:val="center"/>
            <w:hideMark/>
          </w:tcPr>
          <w:p w:rsidRPr="001E7ADF" w:rsidR="001E7ADF" w:rsidP="001E7ADF" w:rsidRDefault="001E7ADF" w14:paraId="51E7E8EF" w14:textId="69130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</w:pPr>
            <w:r w:rsidRPr="001E7ADF"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  <w:t>Dose cells/k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85" w:type="dxa"/>
            <w:shd w:val="clear" w:color="auto" w:fill="auto"/>
            <w:noWrap/>
            <w:tcMar/>
            <w:vAlign w:val="center"/>
            <w:hideMark/>
          </w:tcPr>
          <w:p w:rsidRPr="001E7ADF" w:rsidR="001E7ADF" w:rsidP="001E7ADF" w:rsidRDefault="001E7ADF" w14:paraId="48E0082B" w14:textId="671AF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</w:pPr>
            <w:r w:rsidRPr="001E7ADF"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  <w:t>17 (24)</w:t>
            </w:r>
          </w:p>
        </w:tc>
      </w:tr>
      <w:tr w:rsidRPr="001E7ADF" w:rsidR="001E7ADF" w:rsidTr="488C22F0" w14:paraId="7AE1715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shd w:val="clear" w:color="auto" w:fill="auto"/>
            <w:noWrap/>
            <w:tcMar/>
            <w:hideMark/>
          </w:tcPr>
          <w:p w:rsidRPr="001E7ADF" w:rsidR="001E7ADF" w:rsidP="001E7ADF" w:rsidRDefault="001E7ADF" w14:paraId="64CDB31D" w14:textId="77777777">
            <w:pPr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</w:pPr>
            <w:r w:rsidRPr="001E7ADF"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79" w:type="dxa"/>
            <w:shd w:val="clear" w:color="auto" w:fill="auto"/>
            <w:noWrap/>
            <w:tcMar/>
            <w:vAlign w:val="center"/>
            <w:hideMark/>
          </w:tcPr>
          <w:p w:rsidRPr="001E7ADF" w:rsidR="001E7ADF" w:rsidP="001E7ADF" w:rsidRDefault="001E7ADF" w14:paraId="425D446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</w:pPr>
            <w:r w:rsidRPr="001E7ADF"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97" w:type="dxa"/>
            <w:gridSpan w:val="2"/>
            <w:shd w:val="clear" w:color="auto" w:fill="auto"/>
            <w:noWrap/>
            <w:tcMar/>
            <w:vAlign w:val="center"/>
            <w:hideMark/>
          </w:tcPr>
          <w:p w:rsidRPr="001E7ADF" w:rsidR="001E7ADF" w:rsidP="00460613" w:rsidRDefault="001E7ADF" w14:paraId="4571472D" w14:textId="68CA76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</w:pPr>
            <w:r w:rsidRPr="001E7ADF"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  <w:t>Range 1</w:t>
            </w:r>
            <w:r w:rsidR="00460613"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  <w:t>.</w:t>
            </w:r>
            <w:r w:rsidRPr="001E7ADF"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  <w:t>25</w:t>
            </w:r>
            <w:r w:rsidR="00460613"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  <w:t>x1</w:t>
            </w:r>
            <w:r w:rsidRPr="001E7ADF"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  <w:t>0</w:t>
            </w:r>
            <w:r w:rsidRPr="00460613" w:rsidR="00460613">
              <w:rPr>
                <w:rFonts w:ascii="Arial" w:hAnsi="Arial" w:eastAsia="Times New Roman" w:cs="Arial"/>
                <w:color w:val="000000"/>
                <w:sz w:val="22"/>
                <w:szCs w:val="22"/>
                <w:vertAlign w:val="superscript"/>
                <w:lang w:val="en-CA"/>
              </w:rPr>
              <w:t>5</w:t>
            </w:r>
            <w:r w:rsidRPr="001E7ADF"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  <w:t xml:space="preserve"> to 10</w:t>
            </w:r>
            <w:r w:rsidRPr="001E7ADF">
              <w:rPr>
                <w:rFonts w:ascii="Arial" w:hAnsi="Arial" w:eastAsia="Times New Roman" w:cs="Arial"/>
                <w:color w:val="000000"/>
                <w:sz w:val="22"/>
                <w:szCs w:val="22"/>
                <w:vertAlign w:val="superscript"/>
                <w:lang w:val="en-CA"/>
              </w:rPr>
              <w:t>7</w:t>
            </w:r>
            <w:r w:rsidRPr="001E7ADF"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  <w:t xml:space="preserve"> cells/kg</w:t>
            </w:r>
          </w:p>
        </w:tc>
      </w:tr>
      <w:tr w:rsidRPr="001E7ADF" w:rsidR="001E7ADF" w:rsidTr="488C22F0" w14:paraId="4C72E67C" w14:textId="7777777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shd w:val="clear" w:color="auto" w:fill="auto"/>
            <w:noWrap/>
            <w:tcMar/>
            <w:hideMark/>
          </w:tcPr>
          <w:p w:rsidRPr="001E7ADF" w:rsidR="001E7ADF" w:rsidP="001E7ADF" w:rsidRDefault="001E7ADF" w14:paraId="35C4FE21" w14:textId="77777777">
            <w:pPr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</w:pPr>
            <w:r w:rsidRPr="001E7ADF"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391" w:type="dxa"/>
            <w:gridSpan w:val="2"/>
            <w:shd w:val="clear" w:color="auto" w:fill="auto"/>
            <w:noWrap/>
            <w:tcMar/>
            <w:vAlign w:val="center"/>
            <w:hideMark/>
          </w:tcPr>
          <w:p w:rsidRPr="001E7ADF" w:rsidR="001E7ADF" w:rsidP="001E7ADF" w:rsidRDefault="001E7ADF" w14:paraId="3A4DADD9" w14:textId="660881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</w:pPr>
            <w:r w:rsidRPr="001E7ADF"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  <w:t>Total cell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85" w:type="dxa"/>
            <w:shd w:val="clear" w:color="auto" w:fill="auto"/>
            <w:noWrap/>
            <w:tcMar/>
            <w:vAlign w:val="center"/>
            <w:hideMark/>
          </w:tcPr>
          <w:p w:rsidRPr="001E7ADF" w:rsidR="001E7ADF" w:rsidP="001E7ADF" w:rsidRDefault="001E7ADF" w14:paraId="511337F8" w14:textId="0883B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</w:pPr>
            <w:r w:rsidRPr="001E7ADF"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  <w:t>50 (71)</w:t>
            </w:r>
          </w:p>
        </w:tc>
      </w:tr>
      <w:tr w:rsidRPr="001E7ADF" w:rsidR="001E7ADF" w:rsidTr="488C22F0" w14:paraId="35A5CEF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shd w:val="clear" w:color="auto" w:fill="auto"/>
            <w:noWrap/>
            <w:tcMar/>
            <w:hideMark/>
          </w:tcPr>
          <w:p w:rsidRPr="001E7ADF" w:rsidR="001E7ADF" w:rsidP="001E7ADF" w:rsidRDefault="001E7ADF" w14:paraId="6F00F2C5" w14:textId="77777777">
            <w:pPr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</w:pPr>
            <w:r w:rsidRPr="001E7ADF"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79" w:type="dxa"/>
            <w:shd w:val="clear" w:color="auto" w:fill="auto"/>
            <w:noWrap/>
            <w:tcMar/>
            <w:vAlign w:val="center"/>
            <w:hideMark/>
          </w:tcPr>
          <w:p w:rsidRPr="001E7ADF" w:rsidR="001E7ADF" w:rsidP="001E7ADF" w:rsidRDefault="001E7ADF" w14:paraId="126E539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</w:pPr>
            <w:r w:rsidRPr="001E7ADF"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97" w:type="dxa"/>
            <w:gridSpan w:val="2"/>
            <w:shd w:val="clear" w:color="auto" w:fill="auto"/>
            <w:noWrap/>
            <w:tcMar/>
            <w:vAlign w:val="center"/>
            <w:hideMark/>
          </w:tcPr>
          <w:p w:rsidRPr="001E7ADF" w:rsidR="001E7ADF" w:rsidP="00460613" w:rsidRDefault="001E7ADF" w14:paraId="1CA11889" w14:textId="1E90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</w:pPr>
            <w:r w:rsidRPr="001E7ADF"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  <w:t>Range 3</w:t>
            </w:r>
            <w:r w:rsidR="00460613"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  <w:t>x10</w:t>
            </w:r>
            <w:r w:rsidRPr="00460613" w:rsidR="00460613">
              <w:rPr>
                <w:rFonts w:ascii="Arial" w:hAnsi="Arial" w:eastAsia="Times New Roman" w:cs="Arial"/>
                <w:color w:val="000000"/>
                <w:sz w:val="22"/>
                <w:szCs w:val="22"/>
                <w:vertAlign w:val="superscript"/>
                <w:lang w:val="en-CA"/>
              </w:rPr>
              <w:t>4</w:t>
            </w:r>
            <w:r w:rsidRPr="001E7ADF"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  <w:t xml:space="preserve"> to 10</w:t>
            </w:r>
            <w:r w:rsidRPr="00460613" w:rsidR="00460613">
              <w:rPr>
                <w:rFonts w:ascii="Arial" w:hAnsi="Arial" w:eastAsia="Times New Roman" w:cs="Arial"/>
                <w:color w:val="000000"/>
                <w:sz w:val="22"/>
                <w:szCs w:val="22"/>
                <w:vertAlign w:val="superscript"/>
                <w:lang w:val="en-CA"/>
              </w:rPr>
              <w:t>7</w:t>
            </w:r>
            <w:r w:rsidRPr="001E7ADF"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  <w:t xml:space="preserve"> cells per dose</w:t>
            </w:r>
          </w:p>
        </w:tc>
      </w:tr>
      <w:tr w:rsidRPr="001E7ADF" w:rsidR="001E7ADF" w:rsidTr="488C22F0" w14:paraId="007033E2" w14:textId="7777777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shd w:val="clear" w:color="auto" w:fill="auto"/>
            <w:noWrap/>
            <w:tcMar/>
            <w:hideMark/>
          </w:tcPr>
          <w:p w:rsidRPr="001E7ADF" w:rsidR="001E7ADF" w:rsidP="001E7ADF" w:rsidRDefault="001E7ADF" w14:paraId="3502ACEF" w14:textId="77777777">
            <w:pPr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</w:pPr>
            <w:r w:rsidRPr="001E7ADF"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391" w:type="dxa"/>
            <w:gridSpan w:val="2"/>
            <w:shd w:val="clear" w:color="auto" w:fill="auto"/>
            <w:noWrap/>
            <w:tcMar/>
            <w:vAlign w:val="center"/>
            <w:hideMark/>
          </w:tcPr>
          <w:p w:rsidRPr="001E7ADF" w:rsidR="001E7ADF" w:rsidP="001E7ADF" w:rsidRDefault="001E7ADF" w14:paraId="1D0BE8A3" w14:textId="03A31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</w:pPr>
            <w:r w:rsidRPr="001E7ADF"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  <w:t>Other dose repor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85" w:type="dxa"/>
            <w:shd w:val="clear" w:color="auto" w:fill="auto"/>
            <w:noWrap/>
            <w:tcMar/>
            <w:vAlign w:val="center"/>
            <w:hideMark/>
          </w:tcPr>
          <w:p w:rsidRPr="001E7ADF" w:rsidR="001E7ADF" w:rsidP="001E7ADF" w:rsidRDefault="001E7ADF" w14:paraId="6CE87042" w14:textId="4F1B6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</w:pPr>
            <w:r w:rsidRPr="001E7ADF"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  <w:t>3 (4)</w:t>
            </w:r>
          </w:p>
        </w:tc>
      </w:tr>
      <w:tr w:rsidRPr="001E7ADF" w:rsidR="001E7ADF" w:rsidTr="488C22F0" w14:paraId="7002ECE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shd w:val="clear" w:color="auto" w:fill="auto"/>
            <w:noWrap/>
            <w:tcMar/>
            <w:hideMark/>
          </w:tcPr>
          <w:p w:rsidRPr="001E7ADF" w:rsidR="001E7ADF" w:rsidP="001E7ADF" w:rsidRDefault="001E7ADF" w14:paraId="6B831368" w14:textId="77777777">
            <w:pPr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</w:pPr>
            <w:r w:rsidRPr="001E7ADF"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79" w:type="dxa"/>
            <w:shd w:val="clear" w:color="auto" w:fill="auto"/>
            <w:noWrap/>
            <w:tcMar/>
            <w:vAlign w:val="center"/>
            <w:hideMark/>
          </w:tcPr>
          <w:p w:rsidRPr="001E7ADF" w:rsidR="001E7ADF" w:rsidP="001E7ADF" w:rsidRDefault="001E7ADF" w14:paraId="1E8C605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</w:pPr>
            <w:r w:rsidRPr="001E7ADF"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97" w:type="dxa"/>
            <w:gridSpan w:val="2"/>
            <w:shd w:val="clear" w:color="auto" w:fill="auto"/>
            <w:noWrap/>
            <w:tcMar/>
            <w:vAlign w:val="center"/>
            <w:hideMark/>
          </w:tcPr>
          <w:p w:rsidRPr="001E7ADF" w:rsidR="001E7ADF" w:rsidP="001E7ADF" w:rsidRDefault="001E7ADF" w14:paraId="2B184475" w14:textId="3AA3F4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</w:pPr>
            <w:r w:rsidRPr="001E7ADF"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  <w:t>Dose reported in cell/surface scaffold or media to incubate suture</w:t>
            </w:r>
          </w:p>
        </w:tc>
      </w:tr>
      <w:tr w:rsidRPr="001E7ADF" w:rsidR="001E7ADF" w:rsidTr="488C22F0" w14:paraId="569C96E8" w14:textId="7777777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shd w:val="clear" w:color="auto" w:fill="auto"/>
            <w:noWrap/>
            <w:tcMar/>
            <w:hideMark/>
          </w:tcPr>
          <w:p w:rsidRPr="001E7ADF" w:rsidR="001E7ADF" w:rsidP="001E7ADF" w:rsidRDefault="001E7ADF" w14:paraId="3B474A3C" w14:textId="77777777">
            <w:pPr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</w:pPr>
            <w:r w:rsidRPr="001E7ADF"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391" w:type="dxa"/>
            <w:gridSpan w:val="2"/>
            <w:shd w:val="clear" w:color="auto" w:fill="auto"/>
            <w:noWrap/>
            <w:tcMar/>
            <w:vAlign w:val="center"/>
            <w:hideMark/>
          </w:tcPr>
          <w:p w:rsidRPr="001E7ADF" w:rsidR="001E7ADF" w:rsidP="001E7ADF" w:rsidRDefault="001E7ADF" w14:paraId="14376144" w14:textId="50C58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</w:pPr>
            <w:r w:rsidRPr="001E7ADF"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  <w:t>Use different dos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85" w:type="dxa"/>
            <w:shd w:val="clear" w:color="auto" w:fill="auto"/>
            <w:noWrap/>
            <w:tcMar/>
            <w:vAlign w:val="center"/>
            <w:hideMark/>
          </w:tcPr>
          <w:p w:rsidRPr="001E7ADF" w:rsidR="001E7ADF" w:rsidP="001E7ADF" w:rsidRDefault="001E7ADF" w14:paraId="2B9B351D" w14:textId="5DE4D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</w:pPr>
            <w:r w:rsidRPr="001E7ADF"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  <w:t>5 (7)</w:t>
            </w:r>
          </w:p>
        </w:tc>
      </w:tr>
      <w:tr w:rsidRPr="001E7ADF" w:rsidR="001E7ADF" w:rsidTr="488C22F0" w14:paraId="72847B7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shd w:val="clear" w:color="auto" w:fill="auto"/>
            <w:noWrap/>
            <w:tcMar/>
            <w:hideMark/>
          </w:tcPr>
          <w:p w:rsidRPr="001E7ADF" w:rsidR="001E7ADF" w:rsidP="001E7ADF" w:rsidRDefault="001E7ADF" w14:paraId="50562782" w14:textId="77777777">
            <w:pPr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</w:pPr>
            <w:r w:rsidRPr="001E7ADF"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391" w:type="dxa"/>
            <w:gridSpan w:val="2"/>
            <w:shd w:val="clear" w:color="auto" w:fill="auto"/>
            <w:noWrap/>
            <w:tcMar/>
            <w:vAlign w:val="center"/>
            <w:hideMark/>
          </w:tcPr>
          <w:p w:rsidRPr="001E7ADF" w:rsidR="001E7ADF" w:rsidP="001E7ADF" w:rsidRDefault="001E7ADF" w14:paraId="0C236399" w14:textId="51886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</w:pPr>
            <w:r w:rsidRPr="001E7ADF"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  <w:t>Single administra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85" w:type="dxa"/>
            <w:shd w:val="clear" w:color="auto" w:fill="auto"/>
            <w:noWrap/>
            <w:tcMar/>
            <w:vAlign w:val="center"/>
            <w:hideMark/>
          </w:tcPr>
          <w:p w:rsidRPr="001E7ADF" w:rsidR="001E7ADF" w:rsidP="001E7ADF" w:rsidRDefault="001E7ADF" w14:paraId="44B09F07" w14:textId="435FD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</w:pPr>
            <w:r w:rsidRPr="001E7ADF"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  <w:t>59 (84)</w:t>
            </w:r>
          </w:p>
        </w:tc>
      </w:tr>
      <w:tr w:rsidRPr="001E7ADF" w:rsidR="001E7ADF" w:rsidTr="488C22F0" w14:paraId="2FFE6093" w14:textId="7777777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shd w:val="clear" w:color="auto" w:fill="auto"/>
            <w:noWrap/>
            <w:tcMar/>
            <w:hideMark/>
          </w:tcPr>
          <w:p w:rsidRPr="001E7ADF" w:rsidR="001E7ADF" w:rsidP="001E7ADF" w:rsidRDefault="001E7ADF" w14:paraId="5F820EC0" w14:textId="77777777">
            <w:pPr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391" w:type="dxa"/>
            <w:gridSpan w:val="2"/>
            <w:shd w:val="clear" w:color="auto" w:fill="auto"/>
            <w:noWrap/>
            <w:tcMar/>
            <w:vAlign w:val="center"/>
            <w:hideMark/>
          </w:tcPr>
          <w:p w:rsidRPr="001E7ADF" w:rsidR="001E7ADF" w:rsidP="001E7ADF" w:rsidRDefault="001E7ADF" w14:paraId="1ADEED10" w14:textId="2C630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</w:pPr>
            <w:r w:rsidRPr="001E7ADF"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  <w:t>Multiple administra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85" w:type="dxa"/>
            <w:shd w:val="clear" w:color="auto" w:fill="auto"/>
            <w:noWrap/>
            <w:tcMar/>
            <w:vAlign w:val="center"/>
            <w:hideMark/>
          </w:tcPr>
          <w:p w:rsidRPr="001E7ADF" w:rsidR="001E7ADF" w:rsidP="001E7ADF" w:rsidRDefault="001E7ADF" w14:paraId="753949F6" w14:textId="4CCEE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</w:pPr>
            <w:r w:rsidRPr="001E7ADF"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  <w:t>11 (16)</w:t>
            </w:r>
          </w:p>
        </w:tc>
      </w:tr>
      <w:tr w:rsidRPr="001E7ADF" w:rsidR="001E7ADF" w:rsidTr="488C22F0" w14:paraId="6400FD6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shd w:val="clear" w:color="auto" w:fill="auto"/>
            <w:noWrap/>
            <w:tcMar/>
            <w:hideMark/>
          </w:tcPr>
          <w:p w:rsidRPr="001E7ADF" w:rsidR="001E7ADF" w:rsidP="001E7ADF" w:rsidRDefault="001E7ADF" w14:paraId="4CCBC6DC" w14:textId="77777777">
            <w:pPr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79" w:type="dxa"/>
            <w:shd w:val="clear" w:color="auto" w:fill="auto"/>
            <w:noWrap/>
            <w:tcMar/>
            <w:vAlign w:val="center"/>
            <w:hideMark/>
          </w:tcPr>
          <w:p w:rsidRPr="001E7ADF" w:rsidR="001E7ADF" w:rsidP="001E7ADF" w:rsidRDefault="001E7ADF" w14:paraId="4098CF7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97" w:type="dxa"/>
            <w:gridSpan w:val="2"/>
            <w:shd w:val="clear" w:color="auto" w:fill="auto"/>
            <w:noWrap/>
            <w:tcMar/>
            <w:vAlign w:val="center"/>
            <w:hideMark/>
          </w:tcPr>
          <w:p w:rsidRPr="001E7ADF" w:rsidR="001E7ADF" w:rsidP="001E7ADF" w:rsidRDefault="001E7ADF" w14:paraId="2A95F105" w14:textId="3F427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</w:pPr>
            <w:r w:rsidRPr="001E7ADF">
              <w:rPr>
                <w:rFonts w:ascii="Arial" w:hAnsi="Arial" w:eastAsia="Times New Roman" w:cs="Arial"/>
                <w:color w:val="000000"/>
                <w:sz w:val="22"/>
                <w:szCs w:val="22"/>
                <w:lang w:val="en-CA"/>
              </w:rPr>
              <w:t>Range 2 to 6 doses</w:t>
            </w:r>
          </w:p>
        </w:tc>
      </w:tr>
    </w:tbl>
    <w:p w:rsidR="001E7ADF" w:rsidP="488C22F0" w:rsidRDefault="001E7ADF" w14:paraId="2D706543" w14:textId="1E8759A1">
      <w:pPr>
        <w:pStyle w:val="Normal"/>
        <w:ind w:left="0"/>
        <w:rPr>
          <w:rFonts w:ascii="Arial" w:hAnsi="Arial" w:eastAsia="Arial" w:cs="Arial"/>
          <w:noProof w:val="0"/>
          <w:lang w:val="en-CA"/>
        </w:rPr>
      </w:pPr>
      <w:bookmarkStart w:name="_GoBack" w:id="0"/>
      <w:bookmarkEnd w:id="0"/>
      <w:r w:rsidRPr="488C22F0" w:rsidR="37B788D1">
        <w:rPr>
          <w:rFonts w:ascii="Arial" w:hAnsi="Arial" w:eastAsia="Arial" w:cs="Arial"/>
          <w:noProof w:val="0"/>
          <w:lang w:val="en-CA"/>
        </w:rPr>
        <w:t>*2 studies used 2 administration routes (IV and other)</w:t>
      </w:r>
    </w:p>
    <w:sectPr w:rsidR="001E7ADF" w:rsidSect="009676DE">
      <w:footerReference w:type="even" r:id="rId11"/>
      <w:footerReference w:type="default" r:id="rId12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37BBA6C2" w15:done="0"/>
  <w15:commentEx w15:paraId="31D656A0" w15:done="0"/>
  <w15:commentEx w15:paraId="6D61F25C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1D5D80" w16cex:dateUtc="2021-04-11T15:35:00Z"/>
  <w16cex:commentExtensible w16cex:durableId="241D5DBA" w16cex:dateUtc="2021-04-11T15:36:00Z"/>
  <w16cex:commentExtensible w16cex:durableId="241D5D9D" w16cex:dateUtc="2021-04-11T15:3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7BBA6C2" w16cid:durableId="241D5D80"/>
  <w16cid:commentId w16cid:paraId="31D656A0" w16cid:durableId="241D5DBA"/>
  <w16cid:commentId w16cid:paraId="6D61F25C" w16cid:durableId="241D5D9D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E7ADF" w:rsidP="00415A1B" w:rsidRDefault="001E7ADF" w14:paraId="6C0F225D" w14:textId="77777777">
      <w:r>
        <w:separator/>
      </w:r>
    </w:p>
  </w:endnote>
  <w:endnote w:type="continuationSeparator" w:id="0">
    <w:p w:rsidR="001E7ADF" w:rsidP="00415A1B" w:rsidRDefault="001E7ADF" w14:paraId="1BA648A4" w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xmlns:w="http://schemas.openxmlformats.org/wordprocessingml/2006/main"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xmlns:w="http://schemas.openxmlformats.org/wordprocessingml/2006/main"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xmlns:w="http://schemas.openxmlformats.org/wordprocessingml/2006/main"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E7ADF" w:rsidP="00415A1B" w:rsidRDefault="001E7ADF" w14:paraId="7A330DCB" w14:textId="77777777">
    <w:pPr>
      <w:pStyle w:val="Pieddepage"/>
      <w:framePr w:wrap="around" w:hAnchor="margin" w:vAnchor="text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1E7ADF" w:rsidP="00415A1B" w:rsidRDefault="001E7ADF" w14:paraId="13A50B7A" w14:textId="77777777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E7ADF" w:rsidP="00415A1B" w:rsidRDefault="001E7ADF" w14:paraId="099133B7" w14:textId="77777777">
    <w:pPr>
      <w:pStyle w:val="Pieddepage"/>
      <w:framePr w:wrap="around" w:hAnchor="margin" w:vAnchor="text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811BFC">
      <w:rPr>
        <w:rStyle w:val="Numrodepage"/>
        <w:noProof/>
      </w:rPr>
      <w:t>2</w:t>
    </w:r>
    <w:r>
      <w:rPr>
        <w:rStyle w:val="Numrodepage"/>
      </w:rPr>
      <w:fldChar w:fldCharType="end"/>
    </w:r>
  </w:p>
  <w:p w:rsidR="001E7ADF" w:rsidP="00415A1B" w:rsidRDefault="001E7ADF" w14:paraId="2279B14C" w14:textId="77777777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E7ADF" w:rsidP="00415A1B" w:rsidRDefault="001E7ADF" w14:paraId="319384D4" w14:textId="77777777">
      <w:r>
        <w:separator/>
      </w:r>
    </w:p>
  </w:footnote>
  <w:footnote w:type="continuationSeparator" w:id="0">
    <w:p w:rsidR="001E7ADF" w:rsidP="00415A1B" w:rsidRDefault="001E7ADF" w14:paraId="035B9927" w14:textId="77777777">
      <w:r>
        <w:continuationSeparator/>
      </w:r>
    </w:p>
  </w:footnote>
</w:footnotes>
</file>

<file path=word/numbering.xml><?xml version="1.0" encoding="utf-8"?>
<w:numbering xmlns:w="http://schemas.openxmlformats.org/wordprocessingml/2006/main">
  <w:abstractNum xmlns:w="http://schemas.openxmlformats.org/wordprocessingml/2006/main" w:abstractNumId="0"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>
    <w:abstractNumId w:val="0"/>
  </w:num>
</w:numbering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trackRevisions w:val="false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76DE"/>
    <w:rsid w:val="000C571D"/>
    <w:rsid w:val="001E7ADF"/>
    <w:rsid w:val="00283056"/>
    <w:rsid w:val="00285E3B"/>
    <w:rsid w:val="002D35F4"/>
    <w:rsid w:val="00330F43"/>
    <w:rsid w:val="003C33D6"/>
    <w:rsid w:val="00415A1B"/>
    <w:rsid w:val="00460613"/>
    <w:rsid w:val="005353AA"/>
    <w:rsid w:val="00771B43"/>
    <w:rsid w:val="00811BFC"/>
    <w:rsid w:val="00835C67"/>
    <w:rsid w:val="009676DE"/>
    <w:rsid w:val="00A8279D"/>
    <w:rsid w:val="00C95A13"/>
    <w:rsid w:val="00CF5AD1"/>
    <w:rsid w:val="00D80CD9"/>
    <w:rsid w:val="00D914D8"/>
    <w:rsid w:val="00EB67A3"/>
    <w:rsid w:val="0B7831A2"/>
    <w:rsid w:val="0B7A9826"/>
    <w:rsid w:val="10CDAA9C"/>
    <w:rsid w:val="146CB347"/>
    <w:rsid w:val="1EB97FBB"/>
    <w:rsid w:val="212018B4"/>
    <w:rsid w:val="24DAA8AF"/>
    <w:rsid w:val="2ED86B1B"/>
    <w:rsid w:val="37B788D1"/>
    <w:rsid w:val="3B03BB3F"/>
    <w:rsid w:val="488C22F0"/>
    <w:rsid w:val="52FBDA5B"/>
    <w:rsid w:val="5387750D"/>
    <w:rsid w:val="59D378B8"/>
    <w:rsid w:val="5D18F77C"/>
    <w:rsid w:val="6E13DBEA"/>
    <w:rsid w:val="6E31A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4C2A3B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hAnsiTheme="minorHAnsi" w:eastAsiaTheme="minorEastAsia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</w:style>
  <w:style w:type="character" w:styleId="Policepardfaut" w:default="1">
    <w:name w:val="Default Paragraph Font"/>
    <w:uiPriority w:val="1"/>
    <w:semiHidden/>
    <w:unhideWhenUsed/>
  </w:style>
  <w:style w:type="table" w:styleId="Tableau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Aucuneliste" w:default="1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415A1B"/>
    <w:pPr>
      <w:tabs>
        <w:tab w:val="center" w:pos="4536"/>
        <w:tab w:val="right" w:pos="9072"/>
      </w:tabs>
    </w:pPr>
  </w:style>
  <w:style w:type="character" w:styleId="PieddepageCar" w:customStyle="1">
    <w:name w:val="Pied de page Car"/>
    <w:basedOn w:val="Policepardfaut"/>
    <w:link w:val="Pieddepage"/>
    <w:uiPriority w:val="99"/>
    <w:rsid w:val="00415A1B"/>
  </w:style>
  <w:style w:type="character" w:styleId="Numrodepage">
    <w:name w:val="page number"/>
    <w:basedOn w:val="Policepardfaut"/>
    <w:uiPriority w:val="99"/>
    <w:semiHidden/>
    <w:unhideWhenUsed/>
    <w:rsid w:val="00415A1B"/>
  </w:style>
  <w:style w:type="character" w:styleId="Marquedannotation">
    <w:name w:val="annotation reference"/>
    <w:basedOn w:val="Policepardfaut"/>
    <w:uiPriority w:val="99"/>
    <w:semiHidden/>
    <w:unhideWhenUsed/>
    <w:rsid w:val="003C33D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C33D6"/>
    <w:rPr>
      <w:sz w:val="20"/>
      <w:szCs w:val="20"/>
    </w:rPr>
  </w:style>
  <w:style w:type="character" w:styleId="CommentaireCar" w:customStyle="1">
    <w:name w:val="Commentaire Car"/>
    <w:basedOn w:val="Policepardfaut"/>
    <w:link w:val="Commentaire"/>
    <w:uiPriority w:val="99"/>
    <w:semiHidden/>
    <w:rsid w:val="003C33D6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C33D6"/>
    <w:rPr>
      <w:b/>
      <w:bCs/>
    </w:rPr>
  </w:style>
  <w:style w:type="character" w:styleId="ObjetducommentaireCar" w:customStyle="1">
    <w:name w:val="Objet du commentaire Car"/>
    <w:basedOn w:val="CommentaireCar"/>
    <w:link w:val="Objetducommentaire"/>
    <w:uiPriority w:val="99"/>
    <w:semiHidden/>
    <w:rsid w:val="003C33D6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71B43"/>
    <w:rPr>
      <w:rFonts w:ascii="Lucida Grande" w:hAnsi="Lucida Grande" w:cs="Lucida Grande"/>
      <w:sz w:val="18"/>
      <w:szCs w:val="18"/>
    </w:rPr>
  </w:style>
  <w:style w:type="character" w:styleId="TextedebullesCar" w:customStyle="1">
    <w:name w:val="Texte de bulles Car"/>
    <w:basedOn w:val="Policepardfaut"/>
    <w:link w:val="Textedebulles"/>
    <w:uiPriority w:val="99"/>
    <w:semiHidden/>
    <w:rsid w:val="00771B43"/>
    <w:rPr>
      <w:rFonts w:ascii="Lucida Grande" w:hAnsi="Lucida Grande" w:cs="Lucida Grande"/>
      <w:sz w:val="18"/>
      <w:szCs w:val="18"/>
    </w:rPr>
  </w:style>
  <w:style w:type="table" w:styleId="Ombrageclair">
    <w:name w:val="Light Shading"/>
    <w:basedOn w:val="TableauNormal"/>
    <w:uiPriority w:val="60"/>
    <w:rsid w:val="001E7AD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415A1B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15A1B"/>
  </w:style>
  <w:style w:type="character" w:styleId="Numrodepage">
    <w:name w:val="page number"/>
    <w:basedOn w:val="Policepardfaut"/>
    <w:uiPriority w:val="99"/>
    <w:semiHidden/>
    <w:unhideWhenUsed/>
    <w:rsid w:val="00415A1B"/>
  </w:style>
  <w:style w:type="character" w:styleId="Marquedannotation">
    <w:name w:val="annotation reference"/>
    <w:basedOn w:val="Policepardfaut"/>
    <w:uiPriority w:val="99"/>
    <w:semiHidden/>
    <w:unhideWhenUsed/>
    <w:rsid w:val="003C33D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C33D6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C33D6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C33D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C33D6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71B43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71B43"/>
    <w:rPr>
      <w:rFonts w:ascii="Lucida Grande" w:hAnsi="Lucida Grande" w:cs="Lucida Grande"/>
      <w:sz w:val="18"/>
      <w:szCs w:val="18"/>
    </w:rPr>
  </w:style>
  <w:style w:type="table" w:styleId="Ombrageclair">
    <w:name w:val="Light Shading"/>
    <w:basedOn w:val="TableauNormal"/>
    <w:uiPriority w:val="60"/>
    <w:rsid w:val="001E7AD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937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1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4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er" Target="footer1.xml" Id="rId11" /><Relationship Type="http://schemas.openxmlformats.org/officeDocument/2006/relationships/footer" Target="footer2.xml" Id="rId12" /><Relationship Type="http://schemas.openxmlformats.org/officeDocument/2006/relationships/fontTable" Target="fontTable.xml" Id="rId13" /><Relationship Type="http://schemas.openxmlformats.org/officeDocument/2006/relationships/theme" Target="theme/theme1.xml" Id="rId14" /><Relationship Type="http://schemas.microsoft.com/office/2011/relationships/commentsExtended" Target="commentsExtended.xml" Id="rId15" /><Relationship Type="http://schemas.microsoft.com/office/2016/09/relationships/commentsIds" Target="commentsIds.xml" Id="rId16" /><Relationship Type="http://schemas.microsoft.com/office/2018/08/relationships/commentsExtensible" Target="commentsExtensible.xml" Id="rId17" /><Relationship Type="http://schemas.microsoft.com/office/2011/relationships/people" Target="people.xml" Id="rId18" /><Relationship Type="http://schemas.openxmlformats.org/officeDocument/2006/relationships/customXml" Target="../customXml/item1.xml" Id="rId1" /><Relationship Type="http://schemas.openxmlformats.org/officeDocument/2006/relationships/customXml" Target="../customXml/item2.xml" Id="rId2" /><Relationship Type="http://schemas.openxmlformats.org/officeDocument/2006/relationships/customXml" Target="../customXml/item3.xml" Id="rId3" /><Relationship Type="http://schemas.openxmlformats.org/officeDocument/2006/relationships/customXml" Target="../customXml/item4.xml" Id="rId4" /><Relationship Type="http://schemas.openxmlformats.org/officeDocument/2006/relationships/styles" Target="styles.xml" Id="rId5" /><Relationship Type="http://schemas.microsoft.com/office/2007/relationships/stylesWithEffects" Target="stylesWithEffects.xml" Id="rId6" /><Relationship Type="http://schemas.openxmlformats.org/officeDocument/2006/relationships/settings" Target="settings.xml" Id="rId7" /><Relationship Type="http://schemas.openxmlformats.org/officeDocument/2006/relationships/webSettings" Target="webSettings.xml" Id="rId8" /><Relationship Type="http://schemas.openxmlformats.org/officeDocument/2006/relationships/footnotes" Target="footnotes.xml" Id="rId9" /><Relationship Type="http://schemas.openxmlformats.org/officeDocument/2006/relationships/endnotes" Target="endnotes.xml" Id="rId10" /><Relationship Type="http://schemas.openxmlformats.org/officeDocument/2006/relationships/numbering" Target="/word/numbering.xml" Id="R8f699c7ec5414c83" 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449DB14B8DF3141B87CA2862D4F36B4" ma:contentTypeVersion="15" ma:contentTypeDescription="Create a new document." ma:contentTypeScope="" ma:versionID="fc6b84ba3e4f00650f5a4baee5710834">
  <xsd:schema xmlns:xsd="http://www.w3.org/2001/XMLSchema" xmlns:xs="http://www.w3.org/2001/XMLSchema" xmlns:p="http://schemas.microsoft.com/office/2006/metadata/properties" xmlns:ns2="a0e37e1c-5af4-4d89-a1d8-78b502049c74" xmlns:ns3="13d5ae2c-e0c4-451a-ad0b-aa1f23d6192d" targetNamespace="http://schemas.microsoft.com/office/2006/metadata/properties" ma:root="true" ma:fieldsID="239bc672dfb8c5421af0e53a8a2382ec" ns2:_="" ns3:_="">
    <xsd:import namespace="a0e37e1c-5af4-4d89-a1d8-78b502049c74"/>
    <xsd:import namespace="13d5ae2c-e0c4-451a-ad0b-aa1f23d6192d"/>
    <xsd:element name="properties">
      <xsd:complexType>
        <xsd:sequence>
          <xsd:element name="documentManagement">
            <xsd:complexType>
              <xsd:all>
                <xsd:element ref="ns2:Most_x0020_responsible" minOccurs="0"/>
                <xsd:element ref="ns2:MediaServiceMetadata" minOccurs="0"/>
                <xsd:element ref="ns2:MediaServiceFastMetadata" minOccurs="0"/>
                <xsd:element ref="ns2:Date" minOccurs="0"/>
                <xsd:element ref="ns2:MediaServiceDateTaken" minOccurs="0"/>
                <xsd:element ref="ns2:MediaServiceAutoTags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e37e1c-5af4-4d89-a1d8-78b502049c74" elementFormDefault="qualified">
    <xsd:import namespace="http://schemas.microsoft.com/office/2006/documentManagement/types"/>
    <xsd:import namespace="http://schemas.microsoft.com/office/infopath/2007/PartnerControls"/>
    <xsd:element name="Most_x0020_responsible" ma:index="8" nillable="true" ma:displayName="Most responsible" ma:list="UserInfo" ma:SharePointGroup="0" ma:internalName="Most_x0020_responsibl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Date" ma:index="11" nillable="true" ma:displayName="Date" ma:format="DateOnly" ma:internalName="Date">
      <xsd:simpleType>
        <xsd:restriction base="dms:DateTim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2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d5ae2c-e0c4-451a-ad0b-aa1f23d6192d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ost_x0020_responsible xmlns="a0e37e1c-5af4-4d89-a1d8-78b502049c74">
      <UserInfo>
        <DisplayName/>
        <AccountId xsi:nil="true"/>
        <AccountType/>
      </UserInfo>
    </Most_x0020_responsible>
    <Date xmlns="a0e37e1c-5af4-4d89-a1d8-78b502049c74" xsi:nil="true"/>
    <SharedWithUsers xmlns="13d5ae2c-e0c4-451a-ad0b-aa1f23d6192d">
      <UserInfo>
        <DisplayName/>
        <AccountId xsi:nil="true"/>
        <AccountType/>
      </UserInfo>
    </SharedWithUsers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DBB2FA8-629E-44E8-B540-6EC94C0D835D}"/>
</file>

<file path=customXml/itemProps2.xml><?xml version="1.0" encoding="utf-8"?>
<ds:datastoreItem xmlns:ds="http://schemas.openxmlformats.org/officeDocument/2006/customXml" ds:itemID="{CB92350C-AE7F-4430-9E13-35BF3A06ACEC}">
  <ds:schemaRefs>
    <ds:schemaRef ds:uri="http://schemas.microsoft.com/office/2006/metadata/properties"/>
    <ds:schemaRef ds:uri="http://www.w3.org/XML/1998/namespace"/>
    <ds:schemaRef ds:uri="a0e37e1c-5af4-4d89-a1d8-78b502049c74"/>
    <ds:schemaRef ds:uri="http://purl.org/dc/terms/"/>
    <ds:schemaRef ds:uri="http://purl.org/dc/elements/1.1/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13d5ae2c-e0c4-451a-ad0b-aa1f23d6192d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759E9EE7-0381-4F5A-8A2E-27A73C40BD1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817951C-D82F-4A41-97D4-C4E9033FB062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t Renesme</dc:creator>
  <cp:keywords/>
  <dc:description/>
  <cp:lastModifiedBy>Laurent Renesme</cp:lastModifiedBy>
  <cp:revision>5</cp:revision>
  <dcterms:created xsi:type="dcterms:W3CDTF">2021-04-12T20:22:00Z</dcterms:created>
  <dcterms:modified xsi:type="dcterms:W3CDTF">2021-04-20T13:13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449DB14B8DF3141B87CA2862D4F36B4</vt:lpwstr>
  </property>
  <property fmtid="{D5CDD505-2E9C-101B-9397-08002B2CF9AE}" pid="3" name="Order">
    <vt:r8>63700</vt:r8>
  </property>
  <property fmtid="{D5CDD505-2E9C-101B-9397-08002B2CF9AE}" pid="4" name="_ExtendedDescription">
    <vt:lpwstr/>
  </property>
  <property fmtid="{D5CDD505-2E9C-101B-9397-08002B2CF9AE}" pid="5" name="_SourceUrl">
    <vt:lpwstr/>
  </property>
  <property fmtid="{D5CDD505-2E9C-101B-9397-08002B2CF9AE}" pid="6" name="_SharedFileIndex">
    <vt:lpwstr/>
  </property>
  <property fmtid="{D5CDD505-2E9C-101B-9397-08002B2CF9AE}" pid="7" name="ComplianceAssetId">
    <vt:lpwstr/>
  </property>
</Properties>
</file>